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15D48" w14:textId="0CF90531" w:rsidR="000F72B8" w:rsidRPr="001013CF" w:rsidRDefault="00B931DC" w:rsidP="000F72B8">
      <w:pPr>
        <w:spacing w:line="480" w:lineRule="auto"/>
        <w:jc w:val="both"/>
        <w:rPr>
          <w:rFonts w:ascii="Times New Roman" w:hAnsi="Times New Roman" w:cs="Times New Roman"/>
          <w:highlight w:val="yellow"/>
        </w:rPr>
      </w:pPr>
      <w:r w:rsidRPr="001013CF">
        <w:rPr>
          <w:rFonts w:ascii="Times New Roman" w:hAnsi="Times New Roman" w:cs="Times New Roman" w:hint="eastAsia"/>
          <w:b/>
          <w:bCs/>
          <w:highlight w:val="yellow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highlight w:val="yellow"/>
        </w:rPr>
        <w:t>9</w:t>
      </w:r>
      <w:r w:rsidRPr="001013CF">
        <w:rPr>
          <w:rFonts w:ascii="Times New Roman" w:hAnsi="Times New Roman" w:cs="Times New Roman" w:hint="eastAsia"/>
          <w:b/>
          <w:bCs/>
          <w:highlight w:val="yellow"/>
        </w:rPr>
        <w:t>:</w:t>
      </w:r>
      <w:r w:rsidRPr="001013CF">
        <w:rPr>
          <w:rFonts w:ascii="Times New Roman" w:hAnsi="Times New Roman" w:cs="Times New Roman"/>
          <w:highlight w:val="yellow"/>
        </w:rPr>
        <w:t xml:space="preserve"> </w:t>
      </w:r>
      <w:r w:rsidRPr="000C4391">
        <w:rPr>
          <w:rFonts w:ascii="Times New Roman" w:hAnsi="Times New Roman" w:cs="Times New Roman"/>
          <w:highlight w:val="yellow"/>
        </w:rPr>
        <w:t>Sensitivity analysis: Multilevel logistic regression for burnout symptoms treating yearly inpatient volume as a continuous variable</w:t>
      </w:r>
      <w:r>
        <w:rPr>
          <w:rFonts w:ascii="Times New Roman" w:hAnsi="Times New Roman" w:cs="Times New Roman" w:hint="eastAsia"/>
          <w:highlight w:val="yellow"/>
        </w:rPr>
        <w:t>.</w:t>
      </w:r>
    </w:p>
    <w:tbl>
      <w:tblPr>
        <w:tblStyle w:val="26"/>
        <w:tblW w:w="6379" w:type="dxa"/>
        <w:tblLayout w:type="fixed"/>
        <w:tblLook w:val="0600" w:firstRow="0" w:lastRow="0" w:firstColumn="0" w:lastColumn="0" w:noHBand="1" w:noVBand="1"/>
      </w:tblPr>
      <w:tblGrid>
        <w:gridCol w:w="2977"/>
        <w:gridCol w:w="2410"/>
        <w:gridCol w:w="992"/>
      </w:tblGrid>
      <w:tr w:rsidR="00D3001F" w:rsidRPr="00D3001F" w14:paraId="630D5E47" w14:textId="77777777" w:rsidTr="00413654">
        <w:trPr>
          <w:cantSplit/>
          <w:tblHeader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D744EF4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Facto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205A68E" w14:textId="77777777" w:rsidR="00D3001F" w:rsidRPr="00D3001F" w:rsidRDefault="00D3001F" w:rsidP="00D3001F">
            <w:pPr>
              <w:jc w:val="center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Adjusted odds ratio (95%</w:t>
            </w:r>
            <w:r w:rsidRPr="00D3001F">
              <w:rPr>
                <w:highlight w:val="yellow"/>
              </w:rPr>
              <w:t xml:space="preserve"> </w:t>
            </w: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DD36D1A" w14:textId="77777777" w:rsidR="00D3001F" w:rsidRPr="00D3001F" w:rsidRDefault="00D3001F" w:rsidP="00D3001F">
            <w:pPr>
              <w:jc w:val="center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-value</w:t>
            </w:r>
          </w:p>
        </w:tc>
      </w:tr>
      <w:tr w:rsidR="00D3001F" w:rsidRPr="00D3001F" w14:paraId="77EE5F04" w14:textId="77777777" w:rsidTr="00413654">
        <w:trPr>
          <w:trHeight w:val="3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E6AFEC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Hospital-level inform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F7BA51" w14:textId="77777777" w:rsidR="00D3001F" w:rsidRPr="00D3001F" w:rsidRDefault="00D3001F" w:rsidP="00D3001F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B37723" w14:textId="77777777" w:rsidR="00D3001F" w:rsidRPr="00D3001F" w:rsidRDefault="00D3001F" w:rsidP="00D3001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3001F" w:rsidRPr="00D3001F" w14:paraId="5AABC92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C00C79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Average number of inpati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AB46B6" w14:textId="77777777" w:rsidR="00D3001F" w:rsidRPr="00D3001F" w:rsidRDefault="00D3001F" w:rsidP="00D3001F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999 (0.997 to 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C49C44" w14:textId="77777777" w:rsidR="00D3001F" w:rsidRPr="00D3001F" w:rsidRDefault="00D3001F" w:rsidP="00D3001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256</w:t>
            </w:r>
          </w:p>
        </w:tc>
      </w:tr>
      <w:tr w:rsidR="00D3001F" w:rsidRPr="00D3001F" w14:paraId="47A6E6B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FA419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Number of permitted beds</w:t>
            </w:r>
            <w:r w:rsidRPr="00D3001F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 xml:space="preserve">　</w:t>
            </w:r>
            <w:r w:rsidRPr="00D3001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　　　　　　　　　　　　　　　　　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713E6" w14:textId="77777777" w:rsidR="00D3001F" w:rsidRPr="00D3001F" w:rsidRDefault="00D3001F" w:rsidP="00D3001F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07 (0.877 to 1.1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A31699" w14:textId="77777777" w:rsidR="00D3001F" w:rsidRPr="00D3001F" w:rsidRDefault="00D3001F" w:rsidP="00D3001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922</w:t>
            </w:r>
          </w:p>
        </w:tc>
      </w:tr>
      <w:tr w:rsidR="00D3001F" w:rsidRPr="00D3001F" w14:paraId="3EABC7E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CD88F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Annual number of ambulanc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CD1FE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25 (1.007 to 1.0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50FAA0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06</w:t>
            </w:r>
          </w:p>
        </w:tc>
      </w:tr>
      <w:tr w:rsidR="00D3001F" w:rsidRPr="00D3001F" w14:paraId="773A488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0EBD1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Annual number of outpati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39748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29 (0.991 to 1.0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CF5D47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132</w:t>
            </w:r>
          </w:p>
        </w:tc>
      </w:tr>
      <w:tr w:rsidR="00D3001F" w:rsidRPr="00D3001F" w14:paraId="528E991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FC634B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N</w:t>
            </w:r>
            <w:r w:rsidRPr="00D3001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umber of days in hospi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79F36A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01 (0.982 to 1.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7BE1B4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891</w:t>
            </w:r>
          </w:p>
        </w:tc>
      </w:tr>
      <w:tr w:rsidR="00D3001F" w:rsidRPr="00D3001F" w14:paraId="1DC3118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329D8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Number of docto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9294B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186 (0.877 to 1.6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721CAD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268</w:t>
            </w:r>
          </w:p>
        </w:tc>
      </w:tr>
      <w:tr w:rsidR="00D3001F" w:rsidRPr="00D3001F" w14:paraId="38482C9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56667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Number of nur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B653E3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929 (0.822 to 1.0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BCF678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231</w:t>
            </w:r>
          </w:p>
        </w:tc>
      </w:tr>
      <w:tr w:rsidR="00D3001F" w:rsidRPr="00D3001F" w14:paraId="522B66B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466C4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Annual number of CT sc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73DFA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994 (0.980 to 1.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217251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348</w:t>
            </w:r>
          </w:p>
        </w:tc>
      </w:tr>
      <w:tr w:rsidR="00D3001F" w:rsidRPr="00D3001F" w14:paraId="686A15A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114E47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Annual number of MRI sc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F4F008" w14:textId="77777777" w:rsidR="00D3001F" w:rsidRPr="00D3001F" w:rsidRDefault="00D3001F" w:rsidP="00D3001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03 (0.978 to 1.0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A92E83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810</w:t>
            </w:r>
          </w:p>
        </w:tc>
      </w:tr>
      <w:tr w:rsidR="00D3001F" w:rsidRPr="00D3001F" w14:paraId="3291CDA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CCAA9D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Resident-level information</w:t>
            </w:r>
            <w:r w:rsidRPr="00D3001F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BA1CCD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EFE785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3001F" w:rsidRPr="00D3001F" w14:paraId="6F12CB2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8C6980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G</w:t>
            </w:r>
            <w:r w:rsidRPr="00D3001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rade</w:t>
            </w:r>
            <w:r w:rsidRPr="00D3001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　　　　　　　　　　　　　　　　　　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B80C73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C24D0E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3001F" w:rsidRPr="00D3001F" w14:paraId="358A0BD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098D49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GY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7E00CF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1F67E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D3001F" w:rsidRPr="00D3001F" w14:paraId="5CE696FA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F48582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GY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B27643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42 (0.876 to 1.2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6FBE5B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641</w:t>
            </w:r>
          </w:p>
        </w:tc>
      </w:tr>
      <w:tr w:rsidR="00D3001F" w:rsidRPr="00D3001F" w14:paraId="07512D5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3AE092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C5FC29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67706F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3001F" w:rsidRPr="00D3001F" w14:paraId="36ABB8E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4616DC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M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E7DA1A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A6EBA9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D3001F" w:rsidRPr="00D3001F" w14:paraId="7F15679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E0DE76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Wom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C35AB0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130 (0.935 to 1.3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7AFBA9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207</w:t>
            </w:r>
          </w:p>
        </w:tc>
      </w:tr>
      <w:tr w:rsidR="00D3001F" w:rsidRPr="00D3001F" w14:paraId="1F7639B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3527E2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Average number of assigned inpati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48034F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B3D16E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3001F" w:rsidRPr="00D3001F" w14:paraId="3ADB876A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91B3CC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AB4C10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91C911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D3001F" w:rsidRPr="00D3001F" w14:paraId="0EBCC239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E6B943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5-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5E0B51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49 (0.864 to 1.2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E50350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631</w:t>
            </w:r>
          </w:p>
        </w:tc>
      </w:tr>
      <w:tr w:rsidR="00D3001F" w:rsidRPr="00D3001F" w14:paraId="6C65C0E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73B3FC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0-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CCBBFD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797 (0.553 to 1.1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54B30D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223</w:t>
            </w:r>
          </w:p>
        </w:tc>
      </w:tr>
      <w:tr w:rsidR="00D3001F" w:rsidRPr="00D3001F" w14:paraId="4D69E645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A64D30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≥</w:t>
            </w: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EBFA3D" w14:textId="77777777" w:rsidR="00D3001F" w:rsidRPr="00D3001F" w:rsidRDefault="00D3001F" w:rsidP="00D3001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447 (0.270 to 0.7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EBBACB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02</w:t>
            </w:r>
          </w:p>
        </w:tc>
      </w:tr>
      <w:tr w:rsidR="00D3001F" w:rsidRPr="00D3001F" w14:paraId="4DB19E8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B3CDE3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EE8216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1.125 (0.609 to 2.0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017350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707</w:t>
            </w:r>
          </w:p>
        </w:tc>
      </w:tr>
      <w:tr w:rsidR="00D3001F" w:rsidRPr="00D3001F" w14:paraId="1244E43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1A778E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Night shifts per mon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69615F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94ABC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3001F" w:rsidRPr="00D3001F" w14:paraId="493308F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F4DF1C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20250B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39D1D0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D3001F" w:rsidRPr="00D3001F" w14:paraId="55F0DFE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EB642A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6E6BD5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72 (0.546 to 2.1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2BBCA6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840</w:t>
            </w:r>
          </w:p>
        </w:tc>
      </w:tr>
      <w:tr w:rsidR="00D3001F" w:rsidRPr="00D3001F" w14:paraId="5E4627B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CB8D13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3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EFBCAF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236 (0.652 to 2.3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267AEA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517</w:t>
            </w:r>
          </w:p>
        </w:tc>
      </w:tr>
      <w:tr w:rsidR="00D3001F" w:rsidRPr="00D3001F" w14:paraId="6C9A0CC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6E86F9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≥</w:t>
            </w: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3CE316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247 (0.621 to 2.5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09AA9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535</w:t>
            </w:r>
          </w:p>
        </w:tc>
      </w:tr>
      <w:tr w:rsidR="00D3001F" w:rsidRPr="00D3001F" w14:paraId="13ACDDC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E9F248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009DE1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493 (0.085 to 2.8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B5A5F7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431</w:t>
            </w:r>
          </w:p>
        </w:tc>
      </w:tr>
      <w:tr w:rsidR="00D3001F" w:rsidRPr="00D3001F" w14:paraId="445079C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C50E75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Self-study time per day (minut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C87F50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C8ED9C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3001F" w:rsidRPr="00D3001F" w14:paraId="7308B79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5D7853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-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DDF39A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D7208D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D3001F" w:rsidRPr="00D3001F" w14:paraId="3665483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78B536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31-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CCB4DB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130 (0.933 to 1.3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3000A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211</w:t>
            </w:r>
          </w:p>
        </w:tc>
      </w:tr>
      <w:tr w:rsidR="00D3001F" w:rsidRPr="00D3001F" w14:paraId="1F308A9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91265F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61-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79FF06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130 (0.848 to 1.5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397455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404</w:t>
            </w:r>
          </w:p>
        </w:tc>
      </w:tr>
      <w:tr w:rsidR="00D3001F" w:rsidRPr="00D3001F" w14:paraId="05E0AC06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42898B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   </w:t>
            </w:r>
            <w:r w:rsidRPr="00D3001F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≥</w:t>
            </w: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A3718A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300 (0.711 to 2.3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77F05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394</w:t>
            </w:r>
          </w:p>
        </w:tc>
      </w:tr>
      <w:tr w:rsidR="00D3001F" w:rsidRPr="00D3001F" w14:paraId="423B27F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34276B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lastRenderedPageBreak/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D8E10E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879 (0.535 to 1.4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E9DDF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611</w:t>
            </w:r>
          </w:p>
        </w:tc>
      </w:tr>
      <w:tr w:rsidR="00D3001F" w:rsidRPr="00D3001F" w14:paraId="0D6AC2E9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77F74E" w14:textId="77777777" w:rsidR="00D3001F" w:rsidRPr="00D3001F" w:rsidRDefault="00D3001F" w:rsidP="00D3001F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proofErr w:type="gramStart"/>
            <w:r w:rsidRPr="00D3001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Duty-hour</w:t>
            </w:r>
            <w:r w:rsidRPr="00D3001F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s</w:t>
            </w:r>
            <w:proofErr w:type="gramEnd"/>
            <w:r w:rsidRPr="00D3001F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per week (hou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57525C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FF8A55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3001F" w:rsidRPr="00D3001F" w14:paraId="3D398F1A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C42AED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Category 1 (&lt; 60)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AFAE79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532C6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D3001F" w:rsidRPr="00D3001F" w14:paraId="5B5644A5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33A29F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Category 2 (60–79)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F2A739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787 (0.644 to 0.9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05FA0B" w14:textId="77777777" w:rsidR="00D3001F" w:rsidRPr="00D3001F" w:rsidRDefault="00D3001F" w:rsidP="00D3001F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20</w:t>
            </w:r>
          </w:p>
        </w:tc>
      </w:tr>
      <w:tr w:rsidR="00D3001F" w:rsidRPr="00D3001F" w14:paraId="13E6277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794672E" w14:textId="77777777" w:rsidR="00D3001F" w:rsidRPr="00D3001F" w:rsidRDefault="00D3001F" w:rsidP="00D3001F">
            <w:pPr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Category 3 (≥ 80),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346FF24" w14:textId="77777777" w:rsidR="00D3001F" w:rsidRPr="00D3001F" w:rsidRDefault="00D3001F" w:rsidP="00D3001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646 (0.501 to 0.8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B6E118" w14:textId="77777777" w:rsidR="00D3001F" w:rsidRPr="00D3001F" w:rsidRDefault="00D3001F" w:rsidP="00D3001F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D3001F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&lt; 0.001</w:t>
            </w:r>
          </w:p>
        </w:tc>
      </w:tr>
    </w:tbl>
    <w:p w14:paraId="630A84CF" w14:textId="77777777" w:rsidR="00D6229A" w:rsidRPr="000F72B8" w:rsidRDefault="00D6229A"/>
    <w:sectPr w:rsidR="00D6229A" w:rsidRPr="000F72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2B8"/>
    <w:rsid w:val="000F72B8"/>
    <w:rsid w:val="002358AE"/>
    <w:rsid w:val="0031003B"/>
    <w:rsid w:val="0034404F"/>
    <w:rsid w:val="006277F2"/>
    <w:rsid w:val="00823875"/>
    <w:rsid w:val="00893986"/>
    <w:rsid w:val="008A7507"/>
    <w:rsid w:val="00930F3A"/>
    <w:rsid w:val="00A216AF"/>
    <w:rsid w:val="00A5609A"/>
    <w:rsid w:val="00A938F8"/>
    <w:rsid w:val="00B60DB0"/>
    <w:rsid w:val="00B931DC"/>
    <w:rsid w:val="00BA135B"/>
    <w:rsid w:val="00BA397D"/>
    <w:rsid w:val="00D3001F"/>
    <w:rsid w:val="00D46926"/>
    <w:rsid w:val="00D6229A"/>
    <w:rsid w:val="00F4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863A44"/>
  <w15:chartTrackingRefBased/>
  <w15:docId w15:val="{6B85113D-F7F3-403F-AE65-789CA95A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2B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F72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7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72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72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72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72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72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72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72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F72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F72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F72B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F72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F7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72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F72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72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F72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72B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F72B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F7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F72B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F72B8"/>
    <w:rPr>
      <w:b/>
      <w:bCs/>
      <w:smallCaps/>
      <w:color w:val="0F4761" w:themeColor="accent1" w:themeShade="BF"/>
      <w:spacing w:val="5"/>
    </w:rPr>
  </w:style>
  <w:style w:type="table" w:customStyle="1" w:styleId="210">
    <w:name w:val="標準の表 21"/>
    <w:basedOn w:val="a1"/>
    <w:next w:val="25"/>
    <w:uiPriority w:val="42"/>
    <w:rsid w:val="000F72B8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5">
    <w:name w:val="Plain Table 2"/>
    <w:basedOn w:val="a1"/>
    <w:uiPriority w:val="42"/>
    <w:rsid w:val="000F72B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0">
    <w:name w:val="標準の表 22"/>
    <w:basedOn w:val="a1"/>
    <w:next w:val="25"/>
    <w:uiPriority w:val="42"/>
    <w:rsid w:val="006277F2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30">
    <w:name w:val="標準の表 23"/>
    <w:basedOn w:val="a1"/>
    <w:next w:val="25"/>
    <w:uiPriority w:val="42"/>
    <w:rsid w:val="00A216AF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40">
    <w:name w:val="標準の表 24"/>
    <w:basedOn w:val="a1"/>
    <w:next w:val="25"/>
    <w:uiPriority w:val="42"/>
    <w:rsid w:val="008A7507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50">
    <w:name w:val="標準の表 25"/>
    <w:basedOn w:val="a1"/>
    <w:next w:val="25"/>
    <w:uiPriority w:val="42"/>
    <w:rsid w:val="0031003B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6">
    <w:name w:val="標準の表 26"/>
    <w:basedOn w:val="a1"/>
    <w:next w:val="25"/>
    <w:uiPriority w:val="42"/>
    <w:rsid w:val="00D3001F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610</Characters>
  <Application>Microsoft Office Word</Application>
  <DocSecurity>0</DocSecurity>
  <Lines>25</Lines>
  <Paragraphs>14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晃介 石塚</dc:creator>
  <cp:keywords/>
  <dc:description/>
  <cp:lastModifiedBy>晃介 石塚</cp:lastModifiedBy>
  <cp:revision>4</cp:revision>
  <dcterms:created xsi:type="dcterms:W3CDTF">2025-12-11T05:35:00Z</dcterms:created>
  <dcterms:modified xsi:type="dcterms:W3CDTF">2025-12-11T05:36:00Z</dcterms:modified>
</cp:coreProperties>
</file>